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B0FEC" w14:textId="118EC57A" w:rsidR="004C293B" w:rsidRPr="0052715A" w:rsidRDefault="007E6A96">
      <w:pPr>
        <w:rPr>
          <w:rFonts w:ascii="Times New Roman" w:hAnsi="Times New Roman" w:cs="Times New Roman"/>
          <w:b/>
        </w:rPr>
      </w:pPr>
      <w:r w:rsidRPr="0052715A">
        <w:rPr>
          <w:rFonts w:ascii="Times New Roman" w:hAnsi="Times New Roman" w:cs="Times New Roman"/>
          <w:b/>
        </w:rPr>
        <w:t xml:space="preserve">Autoregressive Cross Lagged Results for the Count-Based Model. </w:t>
      </w:r>
      <w:bookmarkStart w:id="0" w:name="_GoBack"/>
      <w:bookmarkEnd w:id="0"/>
    </w:p>
    <w:tbl>
      <w:tblPr>
        <w:tblpPr w:leftFromText="181" w:rightFromText="181" w:vertAnchor="text" w:horzAnchor="page" w:tblpXSpec="center" w:tblpY="1"/>
        <w:tblW w:w="11304" w:type="dxa"/>
        <w:jc w:val="center"/>
        <w:tblLook w:val="04A0" w:firstRow="1" w:lastRow="0" w:firstColumn="1" w:lastColumn="0" w:noHBand="0" w:noVBand="1"/>
      </w:tblPr>
      <w:tblGrid>
        <w:gridCol w:w="6240"/>
        <w:gridCol w:w="880"/>
        <w:gridCol w:w="920"/>
        <w:gridCol w:w="732"/>
        <w:gridCol w:w="900"/>
        <w:gridCol w:w="1640"/>
      </w:tblGrid>
      <w:tr w:rsidR="007A45FD" w:rsidRPr="00180997" w14:paraId="6ABB7E10" w14:textId="77777777" w:rsidTr="004C2668">
        <w:trPr>
          <w:trHeight w:val="340"/>
          <w:jc w:val="center"/>
        </w:trPr>
        <w:tc>
          <w:tcPr>
            <w:tcW w:w="6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4667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CBF47" w14:textId="77777777" w:rsidR="007A45FD" w:rsidRPr="00180997" w:rsidRDefault="007A45FD" w:rsidP="004C26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      B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2C2CF" w14:textId="77777777" w:rsidR="007A45FD" w:rsidRPr="00180997" w:rsidRDefault="007A45FD" w:rsidP="004C26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0C186C00" w14:textId="77777777" w:rsidR="007A45FD" w:rsidRPr="00180997" w:rsidRDefault="007A45FD" w:rsidP="004C26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   S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E596" w14:textId="77777777" w:rsidR="007A45FD" w:rsidRPr="00180997" w:rsidRDefault="007A45FD" w:rsidP="004C26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7A45FD" w:rsidRPr="00180997" w14:paraId="5353316D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0C1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→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E3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D25DA98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03FC16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28EA56A5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B875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432, .525]</w:t>
            </w:r>
          </w:p>
        </w:tc>
      </w:tr>
      <w:tr w:rsidR="007A45FD" w:rsidRPr="00180997" w14:paraId="3E7BBCED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0308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→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AFB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2A70D73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5FC3BA2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8887E9B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E876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103, -.002]</w:t>
            </w:r>
          </w:p>
        </w:tc>
      </w:tr>
      <w:tr w:rsidR="007A45FD" w:rsidRPr="00180997" w14:paraId="1ED5D38E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392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 Coping 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 →Depressive Symptoms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D8D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422019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7A46C0E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9D21945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5126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81, .015]</w:t>
            </w:r>
          </w:p>
        </w:tc>
      </w:tr>
      <w:tr w:rsidR="007A45FD" w:rsidRPr="00180997" w14:paraId="056C00F4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C3A2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Suicidal Ide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D78D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60BEA74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22E40C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376F31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D3FA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146, -.050]</w:t>
            </w:r>
          </w:p>
        </w:tc>
      </w:tr>
      <w:tr w:rsidR="007A45FD" w:rsidRPr="00180997" w14:paraId="4C96D1C6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5008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Emotion regul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100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7006F30B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5A6D06D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B96C0EF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7AC5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040, .130]</w:t>
            </w:r>
          </w:p>
        </w:tc>
      </w:tr>
      <w:tr w:rsidR="007A45FD" w:rsidRPr="00180997" w14:paraId="297FA1B8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7C95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Self-esteem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504C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39374A3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9276C03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86779DF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1E2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036, .119]</w:t>
            </w:r>
          </w:p>
        </w:tc>
      </w:tr>
      <w:tr w:rsidR="007A45FD" w:rsidRPr="00180997" w14:paraId="7D1FF57A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DF7F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Academic Achieveme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C1D5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253DF92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58BE87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361156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44BD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024, .112]</w:t>
            </w:r>
          </w:p>
        </w:tc>
      </w:tr>
      <w:tr w:rsidR="007A45FD" w:rsidRPr="00180997" w14:paraId="10753D84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3C0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→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02B5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271A0A3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C2C609D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6D8320E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A45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35, .084</w:t>
            </w:r>
          </w:p>
        </w:tc>
      </w:tr>
      <w:tr w:rsidR="007A45FD" w:rsidRPr="00180997" w14:paraId="696F5736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9943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Nega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→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94E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C7E3B9B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1C19368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2A40DE6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561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359, .469]</w:t>
            </w:r>
          </w:p>
        </w:tc>
      </w:tr>
      <w:tr w:rsidR="007A45FD" w:rsidRPr="00180997" w14:paraId="13448F80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A3AE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 Coping 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Depressive Symptoms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4E15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83D6FD8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7F880D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372B97B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585C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024, .133]</w:t>
            </w:r>
          </w:p>
        </w:tc>
      </w:tr>
      <w:tr w:rsidR="007A45FD" w:rsidRPr="00180997" w14:paraId="6E5D89F9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DF5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Negati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 Coping 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Suicidal Ide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FAA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63C6C13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70AF07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9B7DDB9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C98A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49, .061]</w:t>
            </w:r>
          </w:p>
        </w:tc>
      </w:tr>
      <w:tr w:rsidR="007A45FD" w:rsidRPr="00180997" w14:paraId="683D7F9C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034E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Emotion Regul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85E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D77BC1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2577C202" w14:textId="77777777" w:rsidR="007A45FD" w:rsidRPr="00180997" w:rsidRDefault="007A45FD" w:rsidP="004C2668">
            <w:pPr>
              <w:rPr>
                <w:rFonts w:ascii="Calibri" w:eastAsia="Times New Roman" w:hAnsi="Calibri" w:cs="TimesNewRomanPSMT"/>
                <w:color w:val="000000"/>
              </w:rPr>
            </w:pPr>
            <w:r w:rsidRPr="00180997">
              <w:rPr>
                <w:rFonts w:ascii="Calibri" w:eastAsia="Times New Roman" w:hAnsi="Calibri" w:cs="TimesNewRomanPSMT"/>
                <w:color w:val="000000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E5A7FBE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A4FD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133, -.030]</w:t>
            </w:r>
          </w:p>
        </w:tc>
      </w:tr>
      <w:tr w:rsidR="007A45FD" w:rsidRPr="00180997" w14:paraId="6CB4BB66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6DB3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Self-esteem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053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80B081C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A4312F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A3B135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2F12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61, .033]</w:t>
            </w:r>
          </w:p>
        </w:tc>
      </w:tr>
      <w:tr w:rsidR="007A45FD" w:rsidRPr="00180997" w14:paraId="6E49B7EA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2D8A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1</w:t>
            </w: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→Academic Achieveme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0024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1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CA84C6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6F87F7D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E3BC693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DCBA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62, .036]</w:t>
            </w:r>
          </w:p>
        </w:tc>
      </w:tr>
      <w:tr w:rsidR="007A45FD" w:rsidRPr="00180997" w14:paraId="4852AAD3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7EE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Depressive Symptoms1 →Posi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1C63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7706C09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917CE74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0158116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CE4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67, .084]</w:t>
            </w:r>
          </w:p>
        </w:tc>
      </w:tr>
      <w:tr w:rsidR="007A45FD" w:rsidRPr="00180997" w14:paraId="4FB4D6B0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3762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 xml:space="preserve">Depressive Symptoms1 →Negative Cop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7AC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8B7E569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61E89AB3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383AFA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5F5A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002, .148]</w:t>
            </w:r>
          </w:p>
        </w:tc>
      </w:tr>
      <w:tr w:rsidR="007A45FD" w:rsidRPr="00180997" w14:paraId="4413A191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F35B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Depressive Symptoms1 →Depressive Symptoms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C699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3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93F9B9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8400E86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5C7A0664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10C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334, .467]</w:t>
            </w:r>
          </w:p>
        </w:tc>
      </w:tr>
      <w:tr w:rsidR="007A45FD" w:rsidRPr="00180997" w14:paraId="57DC4D6F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0F44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Depressive Symptoms1 →Suicidal Ide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8A8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7F0658CB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1894D1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B5F7A8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04C2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123, .262]</w:t>
            </w:r>
          </w:p>
        </w:tc>
      </w:tr>
      <w:tr w:rsidR="007A45FD" w:rsidRPr="00180997" w14:paraId="4ECEDA6E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75B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Depressive Symptoms1 →Emotion Regul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BD0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285E721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A4B86D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E80BF9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193C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117, .013]</w:t>
            </w:r>
          </w:p>
        </w:tc>
      </w:tr>
      <w:tr w:rsidR="007A45FD" w:rsidRPr="00180997" w14:paraId="65D06E33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7A4F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Depressive Symptoms1 →Self-esteem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2C6D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60011A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BB265D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25FA0D6D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CF0A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105, .014]</w:t>
            </w:r>
          </w:p>
        </w:tc>
      </w:tr>
      <w:tr w:rsidR="007A45FD" w:rsidRPr="00180997" w14:paraId="3A500C91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83E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Depressive Symptoms1 →Academic Achieveme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110C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04AF00D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5E7CB68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87346D3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E00C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62, .063]</w:t>
            </w:r>
          </w:p>
        </w:tc>
      </w:tr>
      <w:tr w:rsidR="007A45FD" w:rsidRPr="00180997" w14:paraId="086B2742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F935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Posi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3A9F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6F4D3D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96F65C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51A03D23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4A4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52, .058]</w:t>
            </w:r>
          </w:p>
        </w:tc>
      </w:tr>
      <w:tr w:rsidR="007A45FD" w:rsidRPr="00180997" w14:paraId="5D0FEF47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D6B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Nega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CAE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2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FC18C6E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F353E9D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58AFE10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BB22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86, .022]</w:t>
            </w:r>
          </w:p>
        </w:tc>
      </w:tr>
      <w:tr w:rsidR="007A45FD" w:rsidRPr="00180997" w14:paraId="6ED3831F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4E3C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Depressive Symptoms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2CA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11F399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5F0584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60776525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35F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16, .085]</w:t>
            </w:r>
          </w:p>
        </w:tc>
      </w:tr>
      <w:tr w:rsidR="007A45FD" w:rsidRPr="00180997" w14:paraId="4575DC98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2B28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Suicidal Ide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70C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4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4915490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666033D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6296F65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C79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420, .514]</w:t>
            </w:r>
          </w:p>
        </w:tc>
      </w:tr>
      <w:tr w:rsidR="007A45FD" w:rsidRPr="00180997" w14:paraId="667E376F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81AB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Emotion Regul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5DC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3145814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27D162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23C780BB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400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06, .090]</w:t>
            </w:r>
          </w:p>
        </w:tc>
      </w:tr>
      <w:tr w:rsidR="007A45FD" w:rsidRPr="00180997" w14:paraId="57F175AB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8BB2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Self-esteem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F480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1C874E4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23936FB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7FF0118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BB4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50, .038]</w:t>
            </w:r>
          </w:p>
        </w:tc>
      </w:tr>
      <w:tr w:rsidR="007A45FD" w:rsidRPr="00180997" w14:paraId="3986B226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FEC8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uicidal Ideation1  → Academic Achieveme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1A7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1.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DC54E73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55F4CBF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2410135B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46FA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63, .029]</w:t>
            </w:r>
          </w:p>
        </w:tc>
      </w:tr>
      <w:tr w:rsidR="007A45FD" w:rsidRPr="00180997" w14:paraId="225EB8B9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20A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 → Posi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0D4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2545AB3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CC536C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4D3C1DE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3D7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020, .150]</w:t>
            </w:r>
          </w:p>
        </w:tc>
      </w:tr>
      <w:tr w:rsidR="007A45FD" w:rsidRPr="00180997" w14:paraId="36A6FCEF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4C2D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 → Nega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325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97B0A5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0489F4C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6D13EB7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31A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82, .045]</w:t>
            </w:r>
          </w:p>
        </w:tc>
      </w:tr>
      <w:tr w:rsidR="007A45FD" w:rsidRPr="00180997" w14:paraId="250F8990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1CD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→ Depressive Symptoms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60C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11E461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617306F7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4DF1730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3DAA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107, .012]</w:t>
            </w:r>
          </w:p>
        </w:tc>
      </w:tr>
      <w:tr w:rsidR="007A45FD" w:rsidRPr="00180997" w14:paraId="32C078A8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14E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→ Suicidal Ide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E51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17F65AB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4F6C217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024BE178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5DE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50, .071]</w:t>
            </w:r>
          </w:p>
        </w:tc>
      </w:tr>
      <w:tr w:rsidR="007A45FD" w:rsidRPr="00180997" w14:paraId="2041B360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9AAD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 → Emotion Regul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A9EE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93EC31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7CF029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BA39F18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2AB2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478, .582]</w:t>
            </w:r>
          </w:p>
        </w:tc>
      </w:tr>
      <w:tr w:rsidR="007A45FD" w:rsidRPr="00180997" w14:paraId="0670F2AD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3302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→ Self-esteem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91FE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85D94F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927A8F6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51899CD0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C14A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009, .112]</w:t>
            </w:r>
          </w:p>
        </w:tc>
      </w:tr>
      <w:tr w:rsidR="007A45FD" w:rsidRPr="00180997" w14:paraId="68DA6B36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929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Emotion Regulation1 → Academic Achieveme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9599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DF8EF04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71F63D8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0EA32C0D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B7A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36, .073]</w:t>
            </w:r>
          </w:p>
        </w:tc>
      </w:tr>
      <w:tr w:rsidR="007A45FD" w:rsidRPr="00180997" w14:paraId="585F42C5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DAA6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Posi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D89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7518DADD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5915189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42F1DB59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25C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85, .057]</w:t>
            </w:r>
          </w:p>
        </w:tc>
      </w:tr>
      <w:tr w:rsidR="007A45FD" w:rsidRPr="00180997" w14:paraId="52869FAB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671E" w14:textId="77777777" w:rsidR="007A45FD" w:rsidRPr="003D6F5B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Nega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C4C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2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8E3398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1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0228FBE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8F1192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EE2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218, -.080]</w:t>
            </w:r>
          </w:p>
        </w:tc>
      </w:tr>
      <w:tr w:rsidR="007A45FD" w:rsidRPr="00180997" w14:paraId="1C6021F9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37DE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Depressive Symptoms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03D4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1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66C3E775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1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4934EB2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223EB85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B10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232, -.103]</w:t>
            </w:r>
          </w:p>
        </w:tc>
      </w:tr>
      <w:tr w:rsidR="007A45FD" w:rsidRPr="00180997" w14:paraId="2554CE0B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002F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Suicidal Ide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E3C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33A989F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9FDD63E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5A10D12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B933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93, .038]</w:t>
            </w:r>
          </w:p>
        </w:tc>
      </w:tr>
      <w:tr w:rsidR="007A45FD" w:rsidRPr="00180997" w14:paraId="2C095EBE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40C8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Emotion Regul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08C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118FB4A0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51110FCD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169815B9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236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045, .168]</w:t>
            </w:r>
          </w:p>
        </w:tc>
      </w:tr>
      <w:tr w:rsidR="007A45FD" w:rsidRPr="00180997" w14:paraId="3A3A0798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29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lf-esteem1 → Self-esteem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12D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7DADCB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252AEA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29020EE9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1DE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601, .701]</w:t>
            </w:r>
          </w:p>
        </w:tc>
      </w:tr>
      <w:tr w:rsidR="007A45FD" w:rsidRPr="00180997" w14:paraId="7CD5FB8C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12CE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Self-esteem1 → Academic Achieveme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58B5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7ACFD27F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1CB3B90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CB8CCAB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8F4B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47, .071]</w:t>
            </w:r>
          </w:p>
        </w:tc>
      </w:tr>
      <w:tr w:rsidR="007A45FD" w:rsidRPr="00180997" w14:paraId="53BACBA1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18C1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→ Posi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775C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5689D6B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0FE2F14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260BF8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466E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32, .071]</w:t>
            </w:r>
          </w:p>
        </w:tc>
      </w:tr>
      <w:tr w:rsidR="007A45FD" w:rsidRPr="00180997" w14:paraId="3C8A369C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C398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 → Negative Cop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un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6B79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145BED9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2BB76605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5D1A9D4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05F4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96, .004]</w:t>
            </w:r>
          </w:p>
        </w:tc>
      </w:tr>
      <w:tr w:rsidR="007A45FD" w:rsidRPr="00180997" w14:paraId="37B3EF47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D7C4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 → Depressive Symptoms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2C8E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77591FD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3126AC2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33A65D1C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BCF6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71, .024]</w:t>
            </w:r>
          </w:p>
        </w:tc>
      </w:tr>
      <w:tr w:rsidR="007A45FD" w:rsidRPr="00180997" w14:paraId="11E81E36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3C54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 → Suicidal Ide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2B9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42965DB3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D9577D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0A2253F6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BF56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070, .026]</w:t>
            </w:r>
          </w:p>
        </w:tc>
      </w:tr>
      <w:tr w:rsidR="007A45FD" w:rsidRPr="00180997" w14:paraId="06D97E22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BA89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 → Emotion Regulation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E718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23A16EF1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0329EA9F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A1A8BC8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766F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26, .063]</w:t>
            </w:r>
          </w:p>
        </w:tc>
      </w:tr>
      <w:tr w:rsidR="007A45FD" w:rsidRPr="00180997" w14:paraId="08FBC3F2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90DA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 → Self-esteem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E55F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3E912FC0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62E1A21A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0514B8FC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407E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-.005, .077]</w:t>
            </w:r>
          </w:p>
        </w:tc>
      </w:tr>
      <w:tr w:rsidR="007A45FD" w:rsidRPr="00180997" w14:paraId="72426291" w14:textId="77777777" w:rsidTr="004C2668">
        <w:trPr>
          <w:trHeight w:val="320"/>
          <w:jc w:val="center"/>
        </w:trPr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C7CC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Academic Achievement1 → Academic Achievement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AF62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hideMark/>
          </w:tcPr>
          <w:p w14:paraId="0B960704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14:paraId="1597D1B6" w14:textId="77777777" w:rsidR="007A45FD" w:rsidRPr="00180997" w:rsidRDefault="007A45FD" w:rsidP="004C2668">
            <w:pPr>
              <w:rPr>
                <w:rFonts w:ascii="Calibri" w:eastAsia="Times New Roman" w:hAnsi="Calibri" w:cs="TimesNewRomanPSMT"/>
                <w:color w:val="000000"/>
              </w:rPr>
            </w:pPr>
            <w:r w:rsidRPr="00180997">
              <w:rPr>
                <w:rFonts w:ascii="Calibri" w:eastAsia="Times New Roman" w:hAnsi="Calibri" w:cs="TimesNewRomanPSMT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</w:tcMar>
            <w:hideMark/>
          </w:tcPr>
          <w:p w14:paraId="7C5501DD" w14:textId="77777777" w:rsidR="007A45FD" w:rsidRPr="00180997" w:rsidRDefault="007A45FD" w:rsidP="004C26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77D0" w14:textId="77777777" w:rsidR="007A45FD" w:rsidRPr="00180997" w:rsidRDefault="007A45FD" w:rsidP="004C26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0997">
              <w:rPr>
                <w:rFonts w:ascii="Times New Roman" w:eastAsia="Times New Roman" w:hAnsi="Times New Roman" w:cs="Times New Roman"/>
                <w:color w:val="000000"/>
              </w:rPr>
              <w:t>[.685, .748]</w:t>
            </w:r>
          </w:p>
        </w:tc>
      </w:tr>
    </w:tbl>
    <w:p w14:paraId="10E6AA6E" w14:textId="26C8A143" w:rsidR="00A04846" w:rsidRPr="00A04846" w:rsidRDefault="007A45FD" w:rsidP="00A04846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925456">
        <w:rPr>
          <w:rFonts w:ascii="Times New Roman" w:hAnsi="Times New Roman" w:cs="Times New Roman"/>
          <w:i/>
          <w:iCs/>
        </w:rPr>
        <w:t>Note.</w:t>
      </w:r>
      <w:r w:rsidRPr="00925456">
        <w:rPr>
          <w:rFonts w:ascii="Times New Roman" w:hAnsi="Times New Roman" w:cs="Times New Roman"/>
          <w:i/>
          <w:iCs/>
        </w:rPr>
        <w:tab/>
        <w:t xml:space="preserve"> </w:t>
      </w:r>
      <w:r w:rsidRPr="00AA24A4">
        <w:rPr>
          <w:rFonts w:ascii="Times New Roman" w:eastAsia="Times New Roman" w:hAnsi="Times New Roman" w:cs="Times New Roman"/>
          <w:color w:val="000000"/>
        </w:rPr>
        <w:t>β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925456">
        <w:rPr>
          <w:rFonts w:ascii="Times New Roman" w:hAnsi="Times New Roman" w:cs="Times New Roman"/>
          <w:i/>
          <w:iCs/>
        </w:rPr>
        <w:t xml:space="preserve">= </w:t>
      </w:r>
      <w:r w:rsidRPr="00925456">
        <w:rPr>
          <w:rFonts w:ascii="Times New Roman" w:hAnsi="Times New Roman" w:cs="Times New Roman"/>
        </w:rPr>
        <w:t>standardized beta weights; B</w:t>
      </w:r>
      <w:r>
        <w:rPr>
          <w:rFonts w:ascii="Times New Roman" w:hAnsi="Times New Roman" w:cs="Times New Roman"/>
        </w:rPr>
        <w:t xml:space="preserve"> </w:t>
      </w:r>
      <w:r w:rsidRPr="00925456">
        <w:rPr>
          <w:rFonts w:ascii="Times New Roman" w:hAnsi="Times New Roman" w:cs="Times New Roman"/>
        </w:rPr>
        <w:t xml:space="preserve">= unstandardized beta weights; </w:t>
      </w:r>
      <w:r w:rsidRPr="00925456">
        <w:rPr>
          <w:rFonts w:ascii="Times New Roman" w:hAnsi="Times New Roman" w:cs="Times New Roman"/>
          <w:i/>
          <w:iCs/>
        </w:rPr>
        <w:t>SE</w:t>
      </w:r>
      <w:r>
        <w:rPr>
          <w:rFonts w:ascii="Times New Roman" w:hAnsi="Times New Roman" w:cs="Times New Roman"/>
          <w:i/>
          <w:iCs/>
        </w:rPr>
        <w:t xml:space="preserve"> </w:t>
      </w:r>
      <w:r w:rsidRPr="00925456">
        <w:rPr>
          <w:rFonts w:ascii="Times New Roman" w:hAnsi="Times New Roman" w:cs="Times New Roman"/>
          <w:i/>
          <w:iCs/>
        </w:rPr>
        <w:t xml:space="preserve">= </w:t>
      </w:r>
      <w:r>
        <w:rPr>
          <w:rFonts w:ascii="Times New Roman" w:hAnsi="Times New Roman" w:cs="Times New Roman"/>
        </w:rPr>
        <w:t xml:space="preserve">standard error, CI = standardized confidence </w:t>
      </w:r>
      <w:r w:rsidRPr="00925456">
        <w:rPr>
          <w:rFonts w:ascii="Times New Roman" w:hAnsi="Times New Roman" w:cs="Times New Roman"/>
        </w:rPr>
        <w:t>interval</w:t>
      </w:r>
      <w:r>
        <w:rPr>
          <w:rFonts w:ascii="Times New Roman" w:hAnsi="Times New Roman" w:cs="Times New Roman"/>
        </w:rPr>
        <w:t>s</w:t>
      </w:r>
      <w:r w:rsidRPr="00925456">
        <w:rPr>
          <w:rFonts w:ascii="Times New Roman" w:hAnsi="Times New Roman" w:cs="Times New Roman"/>
        </w:rPr>
        <w:t xml:space="preserve">. Numbers 1 and 2 indicate Time 1 and Time 2, respectively. </w:t>
      </w:r>
      <w:r w:rsidRPr="00925456">
        <w:rPr>
          <w:rFonts w:ascii="Times New Roman" w:eastAsia="MS Mincho" w:hAnsi="Times New Roman" w:cs="Times New Roman"/>
        </w:rPr>
        <w:t>*</w:t>
      </w:r>
      <w:r w:rsidRPr="00925456">
        <w:rPr>
          <w:rFonts w:ascii="Times New Roman" w:hAnsi="Times New Roman" w:cs="Times New Roman"/>
          <w:i/>
          <w:iCs/>
        </w:rPr>
        <w:t>p</w:t>
      </w:r>
      <w:r w:rsidRPr="00925456">
        <w:rPr>
          <w:rFonts w:ascii="Times New Roman" w:hAnsi="Times New Roman" w:cs="Times New Roman"/>
        </w:rPr>
        <w:t xml:space="preserve"> &lt;</w:t>
      </w:r>
      <w:r>
        <w:rPr>
          <w:rFonts w:ascii="Times New Roman" w:hAnsi="Times New Roman" w:cs="Times New Roman"/>
        </w:rPr>
        <w:t xml:space="preserve"> </w:t>
      </w:r>
      <w:r w:rsidRPr="00925456">
        <w:rPr>
          <w:rFonts w:ascii="Times New Roman" w:hAnsi="Times New Roman" w:cs="Times New Roman"/>
        </w:rPr>
        <w:t>.05. **</w:t>
      </w:r>
      <w:r w:rsidRPr="00925456">
        <w:rPr>
          <w:rFonts w:ascii="Times New Roman" w:hAnsi="Times New Roman" w:cs="Times New Roman"/>
          <w:i/>
          <w:iCs/>
        </w:rPr>
        <w:t>p&lt;</w:t>
      </w:r>
      <w:r w:rsidRPr="00925456">
        <w:rPr>
          <w:rFonts w:ascii="Times New Roman" w:hAnsi="Times New Roman" w:cs="Times New Roman"/>
        </w:rPr>
        <w:t xml:space="preserve"> .01. ***</w:t>
      </w:r>
      <w:r w:rsidRPr="00925456">
        <w:rPr>
          <w:rFonts w:ascii="Times New Roman" w:hAnsi="Times New Roman" w:cs="Times New Roman"/>
          <w:i/>
          <w:iCs/>
        </w:rPr>
        <w:t>p&lt;</w:t>
      </w:r>
      <w:r>
        <w:rPr>
          <w:rFonts w:ascii="Times New Roman" w:hAnsi="Times New Roman" w:cs="Times New Roman"/>
        </w:rPr>
        <w:t>.001. Results for covariates can be obtained from authors.</w:t>
      </w:r>
      <w:r w:rsidR="00A04846">
        <w:rPr>
          <w:rFonts w:ascii="Times New Roman" w:hAnsi="Times New Roman" w:cs="Times New Roman"/>
        </w:rPr>
        <w:t xml:space="preserve"> </w:t>
      </w:r>
    </w:p>
    <w:p w14:paraId="77CC461D" w14:textId="5CE3F0C2" w:rsidR="007A45FD" w:rsidRPr="009627E6" w:rsidRDefault="007A45FD" w:rsidP="007A45F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72AAC709" w14:textId="77777777" w:rsidR="00403C99" w:rsidRDefault="00660BDC" w:rsidP="00D23CCF"/>
    <w:sectPr w:rsidR="00403C99" w:rsidSect="0052715A">
      <w:pgSz w:w="12240" w:h="15840"/>
      <w:pgMar w:top="1361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MT"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5FD"/>
    <w:rsid w:val="0002229F"/>
    <w:rsid w:val="00123445"/>
    <w:rsid w:val="002D20C0"/>
    <w:rsid w:val="003D5593"/>
    <w:rsid w:val="004C2668"/>
    <w:rsid w:val="004C293B"/>
    <w:rsid w:val="0052715A"/>
    <w:rsid w:val="00660BDC"/>
    <w:rsid w:val="007A45FD"/>
    <w:rsid w:val="007E6A96"/>
    <w:rsid w:val="008C759E"/>
    <w:rsid w:val="009405C3"/>
    <w:rsid w:val="00A04846"/>
    <w:rsid w:val="00BE342E"/>
    <w:rsid w:val="00CA22BC"/>
    <w:rsid w:val="00D23CCF"/>
    <w:rsid w:val="00DE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CB1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4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484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484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39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20</Words>
  <Characters>3538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Heffer</dc:creator>
  <cp:keywords/>
  <dc:description/>
  <cp:lastModifiedBy>Taylor Heffer</cp:lastModifiedBy>
  <cp:revision>8</cp:revision>
  <dcterms:created xsi:type="dcterms:W3CDTF">2017-09-28T15:18:00Z</dcterms:created>
  <dcterms:modified xsi:type="dcterms:W3CDTF">2017-09-28T18:16:00Z</dcterms:modified>
</cp:coreProperties>
</file>